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276" w:type="dxa"/>
        <w:tblInd w:w="-11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700"/>
        <w:gridCol w:w="700"/>
        <w:gridCol w:w="460"/>
        <w:gridCol w:w="820"/>
        <w:gridCol w:w="580"/>
        <w:gridCol w:w="580"/>
        <w:gridCol w:w="700"/>
        <w:gridCol w:w="1349"/>
        <w:gridCol w:w="1337"/>
        <w:gridCol w:w="820"/>
        <w:gridCol w:w="834"/>
        <w:gridCol w:w="540"/>
        <w:gridCol w:w="660"/>
        <w:gridCol w:w="760"/>
        <w:gridCol w:w="1000"/>
        <w:gridCol w:w="840"/>
        <w:gridCol w:w="722"/>
        <w:gridCol w:w="834"/>
      </w:tblGrid>
      <w:tr w:rsidR="00FA4068" w:rsidRPr="00FA4068" w:rsidTr="00FA4068">
        <w:trPr>
          <w:trHeight w:val="300"/>
        </w:trPr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bookmarkStart w:id="0" w:name="RANGE!A1:T55"/>
            <w:bookmarkStart w:id="1" w:name="_GoBack"/>
            <w:bookmarkEnd w:id="1"/>
            <w:proofErr w:type="spellStart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Compplementary</w:t>
            </w:r>
            <w:proofErr w:type="spellEnd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data</w:t>
            </w:r>
            <w:bookmarkEnd w:id="0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A4068" w:rsidRPr="00FA4068" w:rsidTr="00FA4068">
        <w:trPr>
          <w:trHeight w:val="570"/>
        </w:trPr>
        <w:tc>
          <w:tcPr>
            <w:tcW w:w="16276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able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1. General </w:t>
            </w: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utcome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. </w:t>
            </w: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umber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and </w:t>
            </w: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ercentage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etuses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and </w:t>
            </w: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ype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and </w:t>
            </w: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cidence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alformations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with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espect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to </w:t>
            </w: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weeks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n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a maternal </w:t>
            </w: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olic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cid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eficient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(FAD) </w:t>
            </w: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iet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. </w:t>
            </w:r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br/>
              <w:t xml:space="preserve">F: </w:t>
            </w: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etuses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. MF: </w:t>
            </w: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alformed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etuses</w:t>
            </w:r>
            <w:proofErr w:type="spellEnd"/>
            <w:r w:rsidRPr="00FA406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.</w:t>
            </w:r>
          </w:p>
        </w:tc>
      </w:tr>
      <w:tr w:rsidR="00FA4068" w:rsidRPr="00FA4068" w:rsidTr="00FA4068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0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MICROGLOSSIA</w:t>
            </w:r>
          </w:p>
        </w:tc>
        <w:tc>
          <w:tcPr>
            <w:tcW w:w="5356" w:type="dxa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AGLOSSIA</w:t>
            </w:r>
          </w:p>
        </w:tc>
      </w:tr>
      <w:tr w:rsidR="00FA4068" w:rsidRPr="00FA4068" w:rsidTr="00FA4068">
        <w:trPr>
          <w:trHeight w:val="120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Weeks</w:t>
            </w:r>
            <w:proofErr w:type="spellEnd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on</w:t>
            </w:r>
            <w:proofErr w:type="spellEnd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maternal FAD </w:t>
            </w:r>
            <w:proofErr w:type="spellStart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diet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Mothers</w:t>
            </w:r>
            <w:proofErr w:type="spellEnd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n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F per </w:t>
            </w:r>
            <w:proofErr w:type="spellStart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group</w:t>
            </w:r>
            <w:proofErr w:type="spellEnd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n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F per </w:t>
            </w:r>
            <w:proofErr w:type="spellStart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litter</w:t>
            </w:r>
            <w:proofErr w:type="spellEnd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n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MF (n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F per </w:t>
            </w:r>
            <w:proofErr w:type="spellStart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group</w:t>
            </w:r>
            <w:proofErr w:type="spellEnd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n)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MF (n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F per </w:t>
            </w:r>
            <w:proofErr w:type="spellStart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litter</w:t>
            </w:r>
            <w:proofErr w:type="spellEnd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%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F per </w:t>
            </w:r>
            <w:proofErr w:type="spellStart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group</w:t>
            </w:r>
            <w:proofErr w:type="spellEnd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%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Microglossias</w:t>
            </w:r>
            <w:proofErr w:type="spellEnd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per </w:t>
            </w:r>
            <w:proofErr w:type="spellStart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group</w:t>
            </w:r>
            <w:proofErr w:type="spellEnd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otal </w:t>
            </w:r>
            <w:proofErr w:type="spellStart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microglossias</w:t>
            </w:r>
            <w:proofErr w:type="spellEnd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n=7) (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Total MF  (n=23) (%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Total F (n=210) (%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MF (n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F per </w:t>
            </w:r>
            <w:proofErr w:type="spellStart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litter</w:t>
            </w:r>
            <w:proofErr w:type="spellEnd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%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F per </w:t>
            </w:r>
            <w:proofErr w:type="spellStart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group</w:t>
            </w:r>
            <w:proofErr w:type="spellEnd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Aglossias</w:t>
            </w:r>
            <w:proofErr w:type="spellEnd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per </w:t>
            </w:r>
            <w:proofErr w:type="spellStart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group</w:t>
            </w:r>
            <w:proofErr w:type="spellEnd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otal </w:t>
            </w:r>
            <w:proofErr w:type="spellStart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glossias</w:t>
            </w:r>
            <w:proofErr w:type="spellEnd"/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n=7) (%)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Total MF  (n=23) (%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Total F (n=210) (%)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Control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40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A4068" w:rsidRPr="00FA4068" w:rsidTr="00FA4068">
        <w:trPr>
          <w:trHeight w:val="40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5,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00,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2,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8,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,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4,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,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0,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6,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,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4,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6,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,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5,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6,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,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A4068" w:rsidRPr="00FA4068" w:rsidTr="00FA4068">
        <w:trPr>
          <w:trHeight w:val="33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4,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,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8,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6,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,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</w:tr>
      <w:tr w:rsidR="00FA4068" w:rsidRPr="00FA4068" w:rsidTr="00FA4068">
        <w:trPr>
          <w:trHeight w:val="33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3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6,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,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8,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6,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,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</w:tr>
      <w:tr w:rsidR="00FA4068" w:rsidRPr="00FA4068" w:rsidTr="00FA4068">
        <w:trPr>
          <w:trHeight w:val="33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2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3,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6,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8,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8,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,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2,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3,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6,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2,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8,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,0</w:t>
            </w:r>
          </w:p>
        </w:tc>
      </w:tr>
      <w:tr w:rsidR="00FA4068" w:rsidRPr="00FA4068" w:rsidTr="00FA4068">
        <w:trPr>
          <w:trHeight w:val="33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3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3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00,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3,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6,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2,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8,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,0</w:t>
            </w:r>
          </w:p>
        </w:tc>
      </w:tr>
      <w:tr w:rsidR="00FA4068" w:rsidRPr="00FA4068" w:rsidTr="00FA4068">
        <w:trPr>
          <w:trHeight w:val="33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3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3,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6,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8,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8,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,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6,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,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8,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6,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,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</w:tr>
      <w:tr w:rsidR="00FA4068" w:rsidRPr="00FA4068" w:rsidTr="00FA4068">
        <w:trPr>
          <w:trHeight w:val="33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5,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,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8,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6,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,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</w:tr>
      <w:tr w:rsidR="00FA4068" w:rsidRPr="00FA4068" w:rsidTr="00FA4068">
        <w:trPr>
          <w:trHeight w:val="33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4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,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50,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4,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,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5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,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50,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4,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,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8,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8,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00,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2,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8,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,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33,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9,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100,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6,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,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</w:tr>
      <w:tr w:rsidR="00FA4068" w:rsidRPr="00FA4068" w:rsidTr="00FA4068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Tot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30,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3,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69,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7,6</w:t>
            </w:r>
          </w:p>
        </w:tc>
      </w:tr>
      <w:tr w:rsidR="00FA4068" w:rsidRPr="00FA4068" w:rsidTr="00FA4068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FA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FF000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30,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3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69,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68" w:rsidRPr="00FA4068" w:rsidRDefault="00FA4068" w:rsidP="00FA4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4068">
              <w:rPr>
                <w:rFonts w:ascii="Calibri" w:eastAsia="Times New Roman" w:hAnsi="Calibri" w:cs="Calibri"/>
                <w:color w:val="000000"/>
                <w:lang w:eastAsia="es-ES"/>
              </w:rPr>
              <w:t>7,6</w:t>
            </w:r>
          </w:p>
        </w:tc>
      </w:tr>
    </w:tbl>
    <w:p w:rsidR="00581724" w:rsidRDefault="00581724"/>
    <w:sectPr w:rsidR="00581724" w:rsidSect="00FA406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068"/>
    <w:rsid w:val="003103AE"/>
    <w:rsid w:val="003103D6"/>
    <w:rsid w:val="00581724"/>
    <w:rsid w:val="00FA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B8351C-C0CB-4FD8-9523-8E4C239D4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A40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4068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semiHidden/>
    <w:unhideWhenUsed/>
    <w:rsid w:val="00FA4068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A4068"/>
    <w:rPr>
      <w:color w:val="800080"/>
      <w:u w:val="single"/>
    </w:rPr>
  </w:style>
  <w:style w:type="paragraph" w:customStyle="1" w:styleId="xl65">
    <w:name w:val="xl65"/>
    <w:basedOn w:val="Normal"/>
    <w:rsid w:val="00FA40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FA40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FA40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FA40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FA406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FA406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FA406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FA40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FA40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FA4068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FA406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FA406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s-ES"/>
    </w:rPr>
  </w:style>
  <w:style w:type="paragraph" w:customStyle="1" w:styleId="xl77">
    <w:name w:val="xl77"/>
    <w:basedOn w:val="Normal"/>
    <w:rsid w:val="00FA406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FA406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9">
    <w:name w:val="xl79"/>
    <w:basedOn w:val="Normal"/>
    <w:rsid w:val="00FA4068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0">
    <w:name w:val="xl80"/>
    <w:basedOn w:val="Normal"/>
    <w:rsid w:val="00FA40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1">
    <w:name w:val="xl81"/>
    <w:basedOn w:val="Normal"/>
    <w:rsid w:val="00FA406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2">
    <w:name w:val="xl82"/>
    <w:basedOn w:val="Normal"/>
    <w:rsid w:val="00FA40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3">
    <w:name w:val="xl83"/>
    <w:basedOn w:val="Normal"/>
    <w:rsid w:val="00FA40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9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4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VARELA MOREIRAS, GREGORIO</cp:lastModifiedBy>
  <cp:revision>2</cp:revision>
  <cp:lastPrinted>2017-10-28T15:51:00Z</cp:lastPrinted>
  <dcterms:created xsi:type="dcterms:W3CDTF">2017-11-01T06:16:00Z</dcterms:created>
  <dcterms:modified xsi:type="dcterms:W3CDTF">2017-11-01T06:16:00Z</dcterms:modified>
</cp:coreProperties>
</file>